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28042" w14:textId="14340F3A" w:rsidR="007C2781" w:rsidRDefault="00E924E3" w:rsidP="00E924E3">
      <w:pPr>
        <w:spacing w:after="0"/>
      </w:pPr>
      <w:r>
        <w:t>Supplementary Table 1:</w:t>
      </w:r>
      <w:r w:rsidR="00FE658B">
        <w:t xml:space="preserve"> </w:t>
      </w:r>
      <w:r>
        <w:t>R</w:t>
      </w:r>
      <w:r w:rsidR="00FE658B">
        <w:t xml:space="preserve">isk of </w:t>
      </w:r>
      <w:r>
        <w:t>b</w:t>
      </w:r>
      <w:r w:rsidR="00FE658B">
        <w:t xml:space="preserve">ias </w:t>
      </w:r>
      <w:r>
        <w:t>a</w:t>
      </w:r>
      <w:r w:rsidR="00FE658B">
        <w:t>ssessment</w:t>
      </w:r>
      <w:r>
        <w:t xml:space="preserve"> for case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22"/>
        <w:gridCol w:w="730"/>
        <w:gridCol w:w="729"/>
        <w:gridCol w:w="729"/>
        <w:gridCol w:w="729"/>
        <w:gridCol w:w="729"/>
        <w:gridCol w:w="729"/>
        <w:gridCol w:w="729"/>
        <w:gridCol w:w="724"/>
      </w:tblGrid>
      <w:tr w:rsidR="00FE658B" w14:paraId="2166210D" w14:textId="1B33DDA9" w:rsidTr="00700E6D">
        <w:tc>
          <w:tcPr>
            <w:tcW w:w="3522" w:type="dxa"/>
          </w:tcPr>
          <w:p w14:paraId="226DD799" w14:textId="77777777" w:rsidR="00FE658B" w:rsidRDefault="00FE658B"/>
        </w:tc>
        <w:tc>
          <w:tcPr>
            <w:tcW w:w="730" w:type="dxa"/>
          </w:tcPr>
          <w:p w14:paraId="6AF4C785" w14:textId="05A4DD02" w:rsidR="00FE658B" w:rsidRDefault="00FE658B" w:rsidP="00700E6D">
            <w:pPr>
              <w:jc w:val="center"/>
            </w:pPr>
            <w:r>
              <w:t>SQ1</w:t>
            </w:r>
          </w:p>
        </w:tc>
        <w:tc>
          <w:tcPr>
            <w:tcW w:w="729" w:type="dxa"/>
          </w:tcPr>
          <w:p w14:paraId="4B972955" w14:textId="20BF3DD1" w:rsidR="00FE658B" w:rsidRDefault="00FE658B" w:rsidP="00700E6D">
            <w:pPr>
              <w:jc w:val="center"/>
            </w:pPr>
            <w:r>
              <w:t>SQ2</w:t>
            </w:r>
          </w:p>
        </w:tc>
        <w:tc>
          <w:tcPr>
            <w:tcW w:w="729" w:type="dxa"/>
          </w:tcPr>
          <w:p w14:paraId="01199100" w14:textId="63B33538" w:rsidR="00FE658B" w:rsidRDefault="00FE658B" w:rsidP="00700E6D">
            <w:pPr>
              <w:jc w:val="center"/>
            </w:pPr>
            <w:r>
              <w:t>SQ3</w:t>
            </w:r>
          </w:p>
        </w:tc>
        <w:tc>
          <w:tcPr>
            <w:tcW w:w="729" w:type="dxa"/>
          </w:tcPr>
          <w:p w14:paraId="4CDC6EC9" w14:textId="6D0D8B52" w:rsidR="00FE658B" w:rsidRDefault="00FE658B" w:rsidP="00700E6D">
            <w:pPr>
              <w:jc w:val="center"/>
            </w:pPr>
            <w:r>
              <w:t>SQ4</w:t>
            </w:r>
          </w:p>
        </w:tc>
        <w:tc>
          <w:tcPr>
            <w:tcW w:w="729" w:type="dxa"/>
          </w:tcPr>
          <w:p w14:paraId="3F93014B" w14:textId="20D5305E" w:rsidR="00FE658B" w:rsidRDefault="00FE658B" w:rsidP="00700E6D">
            <w:pPr>
              <w:jc w:val="center"/>
            </w:pPr>
            <w:r>
              <w:t>SQ5</w:t>
            </w:r>
          </w:p>
        </w:tc>
        <w:tc>
          <w:tcPr>
            <w:tcW w:w="729" w:type="dxa"/>
          </w:tcPr>
          <w:p w14:paraId="05A56B3F" w14:textId="34073CDC" w:rsidR="00FE658B" w:rsidRDefault="00FE658B" w:rsidP="00700E6D">
            <w:pPr>
              <w:jc w:val="center"/>
            </w:pPr>
            <w:r>
              <w:t>SQ6</w:t>
            </w:r>
          </w:p>
        </w:tc>
        <w:tc>
          <w:tcPr>
            <w:tcW w:w="729" w:type="dxa"/>
          </w:tcPr>
          <w:p w14:paraId="361010ED" w14:textId="61DC2588" w:rsidR="00FE658B" w:rsidRDefault="00FE658B" w:rsidP="00700E6D">
            <w:pPr>
              <w:jc w:val="center"/>
            </w:pPr>
            <w:r>
              <w:t>SQ7</w:t>
            </w:r>
          </w:p>
        </w:tc>
        <w:tc>
          <w:tcPr>
            <w:tcW w:w="724" w:type="dxa"/>
          </w:tcPr>
          <w:p w14:paraId="2FCB5CD6" w14:textId="08FBC5CC" w:rsidR="00FE658B" w:rsidRDefault="00FE658B" w:rsidP="00700E6D">
            <w:pPr>
              <w:jc w:val="center"/>
            </w:pPr>
            <w:r>
              <w:t>SQ8</w:t>
            </w:r>
          </w:p>
        </w:tc>
      </w:tr>
      <w:tr w:rsidR="00FE658B" w14:paraId="6DEBE117" w14:textId="27B53950" w:rsidTr="00295581">
        <w:tc>
          <w:tcPr>
            <w:tcW w:w="3522" w:type="dxa"/>
          </w:tcPr>
          <w:p w14:paraId="660EB81A" w14:textId="0AF12996" w:rsidR="00FE658B" w:rsidRDefault="00FE658B">
            <w:r>
              <w:t>Fiala et al., 2022</w:t>
            </w:r>
          </w:p>
        </w:tc>
        <w:tc>
          <w:tcPr>
            <w:tcW w:w="730" w:type="dxa"/>
            <w:shd w:val="clear" w:color="auto" w:fill="4EA72E" w:themeFill="accent6"/>
          </w:tcPr>
          <w:p w14:paraId="5DB9A91E" w14:textId="2021A7E4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699BE6A" w14:textId="46328735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32AAC2B" w14:textId="1B79CAA2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71BC849" w14:textId="2A5F5C2E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FDF6A1D" w14:textId="27601473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18F6D353" w14:textId="2BFD3B0C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FFFF00"/>
          </w:tcPr>
          <w:p w14:paraId="5015C322" w14:textId="5FFBB527" w:rsidR="00FE658B" w:rsidRDefault="003340B4" w:rsidP="00700E6D">
            <w:pPr>
              <w:jc w:val="center"/>
            </w:pPr>
            <w:r>
              <w:t>U</w:t>
            </w:r>
          </w:p>
        </w:tc>
        <w:tc>
          <w:tcPr>
            <w:tcW w:w="724" w:type="dxa"/>
            <w:shd w:val="clear" w:color="auto" w:fill="4EA72E" w:themeFill="accent6"/>
          </w:tcPr>
          <w:p w14:paraId="6E64750C" w14:textId="2CCF08D6" w:rsidR="00FE658B" w:rsidRDefault="0018541B" w:rsidP="00700E6D">
            <w:pPr>
              <w:jc w:val="center"/>
            </w:pPr>
            <w:r>
              <w:t>Y</w:t>
            </w:r>
          </w:p>
        </w:tc>
      </w:tr>
      <w:tr w:rsidR="00FE658B" w14:paraId="4D26D96B" w14:textId="1EEB3609" w:rsidTr="00861F10">
        <w:tc>
          <w:tcPr>
            <w:tcW w:w="3522" w:type="dxa"/>
          </w:tcPr>
          <w:p w14:paraId="0D272539" w14:textId="54462E93" w:rsidR="00FE658B" w:rsidRDefault="00FE658B">
            <w:r>
              <w:t>Sperry et al., 2021</w:t>
            </w:r>
          </w:p>
        </w:tc>
        <w:tc>
          <w:tcPr>
            <w:tcW w:w="730" w:type="dxa"/>
            <w:shd w:val="clear" w:color="auto" w:fill="EE0000"/>
          </w:tcPr>
          <w:p w14:paraId="31CBA48B" w14:textId="136D6B58" w:rsidR="00FE658B" w:rsidRDefault="0018541B" w:rsidP="00700E6D">
            <w:pPr>
              <w:jc w:val="center"/>
            </w:pPr>
            <w:r>
              <w:t>N</w:t>
            </w:r>
          </w:p>
        </w:tc>
        <w:tc>
          <w:tcPr>
            <w:tcW w:w="729" w:type="dxa"/>
            <w:shd w:val="clear" w:color="auto" w:fill="4EA72E" w:themeFill="accent6"/>
          </w:tcPr>
          <w:p w14:paraId="6C74421C" w14:textId="67BBD0FA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3190F4D" w14:textId="346A8963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36CE2CD" w14:textId="7625751A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7345A68A" w14:textId="160A53FE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212F4B1" w14:textId="2545002E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3C420E2E" w14:textId="6324B46F" w:rsidR="00FE658B" w:rsidRDefault="0018541B" w:rsidP="00700E6D">
            <w:pPr>
              <w:jc w:val="center"/>
            </w:pPr>
            <w:r>
              <w:t>N</w:t>
            </w:r>
          </w:p>
        </w:tc>
        <w:tc>
          <w:tcPr>
            <w:tcW w:w="724" w:type="dxa"/>
            <w:shd w:val="clear" w:color="auto" w:fill="4EA72E" w:themeFill="accent6"/>
          </w:tcPr>
          <w:p w14:paraId="4084C7AB" w14:textId="122AEA5B" w:rsidR="00FE658B" w:rsidRDefault="0018541B" w:rsidP="00700E6D">
            <w:pPr>
              <w:jc w:val="center"/>
            </w:pPr>
            <w:r>
              <w:t>Y</w:t>
            </w:r>
          </w:p>
        </w:tc>
      </w:tr>
      <w:tr w:rsidR="00FE658B" w14:paraId="65787A84" w14:textId="40ECC124" w:rsidTr="00295581">
        <w:tc>
          <w:tcPr>
            <w:tcW w:w="3522" w:type="dxa"/>
          </w:tcPr>
          <w:p w14:paraId="666FCE7C" w14:textId="2AFFCDDD" w:rsidR="00FE658B" w:rsidRDefault="00FE658B">
            <w:proofErr w:type="spellStart"/>
            <w:r>
              <w:t>Brezeinski</w:t>
            </w:r>
            <w:proofErr w:type="spellEnd"/>
            <w:r>
              <w:t xml:space="preserve"> et al., 2020</w:t>
            </w:r>
          </w:p>
        </w:tc>
        <w:tc>
          <w:tcPr>
            <w:tcW w:w="730" w:type="dxa"/>
            <w:shd w:val="clear" w:color="auto" w:fill="EE0000"/>
          </w:tcPr>
          <w:p w14:paraId="6A516B79" w14:textId="608BDDC2" w:rsidR="00FE658B" w:rsidRDefault="003340B4" w:rsidP="00700E6D">
            <w:pPr>
              <w:jc w:val="center"/>
            </w:pPr>
            <w:r>
              <w:t>N</w:t>
            </w:r>
          </w:p>
        </w:tc>
        <w:tc>
          <w:tcPr>
            <w:tcW w:w="729" w:type="dxa"/>
            <w:shd w:val="clear" w:color="auto" w:fill="4EA72E" w:themeFill="accent6"/>
          </w:tcPr>
          <w:p w14:paraId="5094E788" w14:textId="7A7C9D49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7B833FCB" w14:textId="19AAF36E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75334475" w14:textId="4E498AD1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AD62421" w14:textId="765F552E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1434E7EC" w14:textId="4253BD12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4CB20BB8" w14:textId="21894304" w:rsidR="00FE658B" w:rsidRDefault="0018541B" w:rsidP="00700E6D">
            <w:pPr>
              <w:jc w:val="center"/>
            </w:pPr>
            <w:r>
              <w:t>N</w:t>
            </w:r>
          </w:p>
        </w:tc>
        <w:tc>
          <w:tcPr>
            <w:tcW w:w="724" w:type="dxa"/>
            <w:shd w:val="clear" w:color="auto" w:fill="4EA72E" w:themeFill="accent6"/>
          </w:tcPr>
          <w:p w14:paraId="55BA49A2" w14:textId="29DCC460" w:rsidR="00FE658B" w:rsidRDefault="0018541B" w:rsidP="00700E6D">
            <w:pPr>
              <w:jc w:val="center"/>
            </w:pPr>
            <w:r>
              <w:t>Y</w:t>
            </w:r>
          </w:p>
        </w:tc>
      </w:tr>
      <w:tr w:rsidR="00FE658B" w14:paraId="509FF741" w14:textId="66A7B799" w:rsidTr="00295581">
        <w:tc>
          <w:tcPr>
            <w:tcW w:w="3522" w:type="dxa"/>
          </w:tcPr>
          <w:p w14:paraId="5A0110A3" w14:textId="661848B5" w:rsidR="00FE658B" w:rsidRDefault="00FE658B">
            <w:r>
              <w:t>Li et al., 2018</w:t>
            </w:r>
          </w:p>
        </w:tc>
        <w:tc>
          <w:tcPr>
            <w:tcW w:w="730" w:type="dxa"/>
            <w:shd w:val="clear" w:color="auto" w:fill="4EA72E" w:themeFill="accent6"/>
          </w:tcPr>
          <w:p w14:paraId="75E832A0" w14:textId="40CB7020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67EB162A" w14:textId="0BB02A1B" w:rsidR="00FE658B" w:rsidRDefault="003340B4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0BE34A1" w14:textId="5799511E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5BF5E97E" w14:textId="1CBBB32B" w:rsidR="00FE658B" w:rsidRDefault="0018541B" w:rsidP="00700E6D">
            <w:pPr>
              <w:jc w:val="center"/>
            </w:pPr>
            <w:r>
              <w:t>N</w:t>
            </w:r>
          </w:p>
        </w:tc>
        <w:tc>
          <w:tcPr>
            <w:tcW w:w="729" w:type="dxa"/>
            <w:shd w:val="clear" w:color="auto" w:fill="4EA72E" w:themeFill="accent6"/>
          </w:tcPr>
          <w:p w14:paraId="040B5AEC" w14:textId="67D52A72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2ABC289" w14:textId="77CA4F99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252E174" w14:textId="275C87E9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4" w:type="dxa"/>
            <w:shd w:val="clear" w:color="auto" w:fill="4EA72E" w:themeFill="accent6"/>
          </w:tcPr>
          <w:p w14:paraId="4B3B4A10" w14:textId="23D6BBB4" w:rsidR="00FE658B" w:rsidRDefault="0018541B" w:rsidP="00700E6D">
            <w:pPr>
              <w:jc w:val="center"/>
            </w:pPr>
            <w:r>
              <w:t>Y</w:t>
            </w:r>
          </w:p>
        </w:tc>
      </w:tr>
      <w:tr w:rsidR="00FE658B" w14:paraId="676C5F3F" w14:textId="3C952DB7" w:rsidTr="00295581">
        <w:tc>
          <w:tcPr>
            <w:tcW w:w="3522" w:type="dxa"/>
          </w:tcPr>
          <w:p w14:paraId="23DD69D5" w14:textId="32896DFA" w:rsidR="00FE658B" w:rsidRDefault="00FE658B">
            <w:r>
              <w:t>Ramsook et al., 2017</w:t>
            </w:r>
          </w:p>
        </w:tc>
        <w:tc>
          <w:tcPr>
            <w:tcW w:w="730" w:type="dxa"/>
            <w:shd w:val="clear" w:color="auto" w:fill="EE0000"/>
          </w:tcPr>
          <w:p w14:paraId="0031D578" w14:textId="38F93127" w:rsidR="00FE658B" w:rsidRDefault="0018541B" w:rsidP="00700E6D">
            <w:pPr>
              <w:jc w:val="center"/>
            </w:pPr>
            <w:r>
              <w:t>N</w:t>
            </w:r>
          </w:p>
        </w:tc>
        <w:tc>
          <w:tcPr>
            <w:tcW w:w="729" w:type="dxa"/>
            <w:shd w:val="clear" w:color="auto" w:fill="EE0000"/>
          </w:tcPr>
          <w:p w14:paraId="12D6FBD8" w14:textId="4ADF80A8" w:rsidR="00FE658B" w:rsidRDefault="0018541B" w:rsidP="00700E6D">
            <w:pPr>
              <w:jc w:val="center"/>
            </w:pPr>
            <w:r>
              <w:t>N</w:t>
            </w:r>
          </w:p>
        </w:tc>
        <w:tc>
          <w:tcPr>
            <w:tcW w:w="729" w:type="dxa"/>
            <w:shd w:val="clear" w:color="auto" w:fill="4EA72E" w:themeFill="accent6"/>
          </w:tcPr>
          <w:p w14:paraId="5C883721" w14:textId="7B577E8D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70B7D4E4" w14:textId="669ED909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76F346D" w14:textId="76F92B2C" w:rsidR="00FE658B" w:rsidRDefault="0018541B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603B0E57" w14:textId="2A6246A0" w:rsidR="00FE658B" w:rsidRDefault="003340B4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4A20A27" w14:textId="2D16FBE1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4" w:type="dxa"/>
            <w:shd w:val="clear" w:color="auto" w:fill="4EA72E" w:themeFill="accent6"/>
          </w:tcPr>
          <w:p w14:paraId="4207A085" w14:textId="65C9C2F9" w:rsidR="00FE658B" w:rsidRDefault="00861F10" w:rsidP="00700E6D">
            <w:pPr>
              <w:jc w:val="center"/>
            </w:pPr>
            <w:r>
              <w:t>Y</w:t>
            </w:r>
          </w:p>
        </w:tc>
      </w:tr>
      <w:tr w:rsidR="00FE658B" w14:paraId="124458F8" w14:textId="39A5DC64" w:rsidTr="00861F10">
        <w:tc>
          <w:tcPr>
            <w:tcW w:w="3522" w:type="dxa"/>
          </w:tcPr>
          <w:p w14:paraId="438ECF00" w14:textId="5B618DE2" w:rsidR="00FE658B" w:rsidRDefault="00FE658B">
            <w:r>
              <w:t>Zheng et al., 2017</w:t>
            </w:r>
          </w:p>
        </w:tc>
        <w:tc>
          <w:tcPr>
            <w:tcW w:w="730" w:type="dxa"/>
            <w:shd w:val="clear" w:color="auto" w:fill="4EA72E" w:themeFill="accent6"/>
          </w:tcPr>
          <w:p w14:paraId="58A8080B" w14:textId="2FD03406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1496E0E" w14:textId="61688AC4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90FE3AE" w14:textId="02A07113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19E66D3" w14:textId="601EA0A5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24DB739D" w14:textId="1205C35F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11EF020A" w14:textId="0224CD6F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192DEF5C" w14:textId="58E9DE75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4" w:type="dxa"/>
            <w:shd w:val="clear" w:color="auto" w:fill="4EA72E" w:themeFill="accent6"/>
          </w:tcPr>
          <w:p w14:paraId="2B04CC82" w14:textId="1F08251F" w:rsidR="00FE658B" w:rsidRDefault="00861F10" w:rsidP="00700E6D">
            <w:pPr>
              <w:jc w:val="center"/>
            </w:pPr>
            <w:r>
              <w:t>Y</w:t>
            </w:r>
          </w:p>
        </w:tc>
      </w:tr>
      <w:tr w:rsidR="00FE658B" w14:paraId="2D326D61" w14:textId="72266B71" w:rsidTr="00861F10">
        <w:tc>
          <w:tcPr>
            <w:tcW w:w="3522" w:type="dxa"/>
          </w:tcPr>
          <w:p w14:paraId="6315CC94" w14:textId="68B60555" w:rsidR="00FE658B" w:rsidRDefault="00FE658B">
            <w:r>
              <w:t>Zeng et al., 2016</w:t>
            </w:r>
          </w:p>
        </w:tc>
        <w:tc>
          <w:tcPr>
            <w:tcW w:w="730" w:type="dxa"/>
            <w:shd w:val="clear" w:color="auto" w:fill="4EA72E" w:themeFill="accent6"/>
          </w:tcPr>
          <w:p w14:paraId="5656233B" w14:textId="636AB1E9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19263A1" w14:textId="0F3829C3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2804DF1F" w14:textId="78A6E9D0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DF0749D" w14:textId="3664D7CF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6CB68865" w14:textId="55B7F4CB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19B70F8" w14:textId="0D36EC5C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349B1B0" w14:textId="0F164C62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4" w:type="dxa"/>
            <w:shd w:val="clear" w:color="auto" w:fill="4EA72E" w:themeFill="accent6"/>
          </w:tcPr>
          <w:p w14:paraId="46F4D48C" w14:textId="657CFF9A" w:rsidR="00FE658B" w:rsidRDefault="00861F10" w:rsidP="00700E6D">
            <w:pPr>
              <w:jc w:val="center"/>
            </w:pPr>
            <w:r>
              <w:t>Y</w:t>
            </w:r>
          </w:p>
        </w:tc>
      </w:tr>
      <w:tr w:rsidR="00FE658B" w14:paraId="7C271416" w14:textId="77777777" w:rsidTr="00861F10">
        <w:tc>
          <w:tcPr>
            <w:tcW w:w="3522" w:type="dxa"/>
          </w:tcPr>
          <w:p w14:paraId="4C20F89A" w14:textId="5B3AC016" w:rsidR="00FE658B" w:rsidRDefault="00FE658B">
            <w:r>
              <w:t>Kim et al., 2014</w:t>
            </w:r>
          </w:p>
        </w:tc>
        <w:tc>
          <w:tcPr>
            <w:tcW w:w="730" w:type="dxa"/>
            <w:shd w:val="clear" w:color="auto" w:fill="4EA72E" w:themeFill="accent6"/>
          </w:tcPr>
          <w:p w14:paraId="27EE0689" w14:textId="2F4F8139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717D8065" w14:textId="66A1C5EA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76B39F98" w14:textId="67329CE3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63FE82A0" w14:textId="1BB9AC79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5E6306F" w14:textId="3D1A6909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ADCD2E9" w14:textId="393C5842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64942483" w14:textId="5FB49F48" w:rsidR="00FE658B" w:rsidRDefault="00861F10" w:rsidP="00700E6D">
            <w:pPr>
              <w:jc w:val="center"/>
            </w:pPr>
            <w:r>
              <w:t>N</w:t>
            </w:r>
          </w:p>
        </w:tc>
        <w:tc>
          <w:tcPr>
            <w:tcW w:w="724" w:type="dxa"/>
            <w:shd w:val="clear" w:color="auto" w:fill="4EA72E" w:themeFill="accent6"/>
          </w:tcPr>
          <w:p w14:paraId="224996B3" w14:textId="0ED2A166" w:rsidR="00FE658B" w:rsidRDefault="00861F10" w:rsidP="00700E6D">
            <w:pPr>
              <w:jc w:val="center"/>
            </w:pPr>
            <w:r>
              <w:t>Y</w:t>
            </w:r>
          </w:p>
        </w:tc>
      </w:tr>
      <w:tr w:rsidR="00FE658B" w14:paraId="2FC10EAF" w14:textId="77777777" w:rsidTr="00295581">
        <w:tc>
          <w:tcPr>
            <w:tcW w:w="3522" w:type="dxa"/>
          </w:tcPr>
          <w:p w14:paraId="023A7FA4" w14:textId="0382E4FF" w:rsidR="00FE658B" w:rsidRDefault="00FE658B">
            <w:r>
              <w:t>Imani et al., 2012</w:t>
            </w:r>
          </w:p>
        </w:tc>
        <w:tc>
          <w:tcPr>
            <w:tcW w:w="730" w:type="dxa"/>
            <w:shd w:val="clear" w:color="auto" w:fill="4EA72E" w:themeFill="accent6"/>
          </w:tcPr>
          <w:p w14:paraId="193F5C6B" w14:textId="535F3312" w:rsidR="00FE658B" w:rsidRDefault="00295581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2EC9444C" w14:textId="1B48C2E8" w:rsidR="00FE658B" w:rsidRDefault="00861F10" w:rsidP="00700E6D">
            <w:pPr>
              <w:jc w:val="center"/>
            </w:pPr>
            <w:r>
              <w:t>N</w:t>
            </w:r>
          </w:p>
        </w:tc>
        <w:tc>
          <w:tcPr>
            <w:tcW w:w="729" w:type="dxa"/>
            <w:shd w:val="clear" w:color="auto" w:fill="4EA72E" w:themeFill="accent6"/>
          </w:tcPr>
          <w:p w14:paraId="7A4DF6C4" w14:textId="5169FE45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1C00B145" w14:textId="6A4C7B8C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619D657A" w14:textId="132CABF0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6E4AE91C" w14:textId="33CCD641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4ADDD7AC" w14:textId="7EFD18DE" w:rsidR="00FE658B" w:rsidRDefault="00861F10" w:rsidP="00700E6D">
            <w:pPr>
              <w:jc w:val="center"/>
            </w:pPr>
            <w:r>
              <w:t>N</w:t>
            </w:r>
          </w:p>
        </w:tc>
        <w:tc>
          <w:tcPr>
            <w:tcW w:w="724" w:type="dxa"/>
            <w:shd w:val="clear" w:color="auto" w:fill="4EA72E" w:themeFill="accent6"/>
          </w:tcPr>
          <w:p w14:paraId="3BA7CF1B" w14:textId="7B10B63E" w:rsidR="00FE658B" w:rsidRDefault="00861F10" w:rsidP="00700E6D">
            <w:pPr>
              <w:jc w:val="center"/>
            </w:pPr>
            <w:r>
              <w:t>Y</w:t>
            </w:r>
          </w:p>
        </w:tc>
      </w:tr>
      <w:tr w:rsidR="00FE658B" w14:paraId="1F010164" w14:textId="77777777" w:rsidTr="00295581">
        <w:tc>
          <w:tcPr>
            <w:tcW w:w="3522" w:type="dxa"/>
          </w:tcPr>
          <w:p w14:paraId="1C5D1B2E" w14:textId="678983F8" w:rsidR="00FE658B" w:rsidRDefault="00FE658B">
            <w:r>
              <w:t>Restrepo-Garces et al., 2011</w:t>
            </w:r>
          </w:p>
        </w:tc>
        <w:tc>
          <w:tcPr>
            <w:tcW w:w="730" w:type="dxa"/>
            <w:shd w:val="clear" w:color="auto" w:fill="4EA72E" w:themeFill="accent6"/>
          </w:tcPr>
          <w:p w14:paraId="3AE871C1" w14:textId="13456F11" w:rsidR="00FE658B" w:rsidRDefault="00295581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0260BBE1" w14:textId="070EE015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4145425" w14:textId="1295E31E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2AECEC22" w14:textId="1B36A2B5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E2B92EA" w14:textId="1A0CC50F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48B00E8C" w14:textId="76F098FA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252AEE26" w14:textId="0729A86F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4" w:type="dxa"/>
            <w:shd w:val="clear" w:color="auto" w:fill="4EA72E" w:themeFill="accent6"/>
          </w:tcPr>
          <w:p w14:paraId="7AFEE0BF" w14:textId="642F564E" w:rsidR="00FE658B" w:rsidRDefault="00861F10" w:rsidP="00700E6D">
            <w:pPr>
              <w:jc w:val="center"/>
            </w:pPr>
            <w:r>
              <w:t>Y</w:t>
            </w:r>
          </w:p>
        </w:tc>
      </w:tr>
      <w:tr w:rsidR="00FE658B" w14:paraId="78430348" w14:textId="77777777" w:rsidTr="00295581">
        <w:tc>
          <w:tcPr>
            <w:tcW w:w="3522" w:type="dxa"/>
          </w:tcPr>
          <w:p w14:paraId="049F1281" w14:textId="1E66BF20" w:rsidR="00FE658B" w:rsidRDefault="00FE658B">
            <w:proofErr w:type="spellStart"/>
            <w:r>
              <w:t>Ramanavarapu</w:t>
            </w:r>
            <w:proofErr w:type="spellEnd"/>
            <w:r>
              <w:t xml:space="preserve"> et al., 2008</w:t>
            </w:r>
          </w:p>
        </w:tc>
        <w:tc>
          <w:tcPr>
            <w:tcW w:w="730" w:type="dxa"/>
            <w:shd w:val="clear" w:color="auto" w:fill="4EA72E" w:themeFill="accent6"/>
          </w:tcPr>
          <w:p w14:paraId="659582AD" w14:textId="14CE985D" w:rsidR="00FE658B" w:rsidRDefault="00295581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3C3204F" w14:textId="1A9B1686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FBB3B08" w14:textId="3D0B19E6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2CD494EC" w14:textId="6DED70F5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7261F49A" w14:textId="49135021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32F1B41A" w14:textId="04F5D5D6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7D972288" w14:textId="66193008" w:rsidR="00FE658B" w:rsidRDefault="00861F10" w:rsidP="00700E6D">
            <w:pPr>
              <w:jc w:val="center"/>
            </w:pPr>
            <w:r>
              <w:t>N</w:t>
            </w:r>
          </w:p>
        </w:tc>
        <w:tc>
          <w:tcPr>
            <w:tcW w:w="724" w:type="dxa"/>
            <w:shd w:val="clear" w:color="auto" w:fill="4EA72E" w:themeFill="accent6"/>
          </w:tcPr>
          <w:p w14:paraId="2A14BA7C" w14:textId="6F549312" w:rsidR="00FE658B" w:rsidRDefault="00861F10" w:rsidP="00700E6D">
            <w:pPr>
              <w:jc w:val="center"/>
            </w:pPr>
            <w:r>
              <w:t>Y</w:t>
            </w:r>
          </w:p>
        </w:tc>
      </w:tr>
      <w:tr w:rsidR="00FE658B" w14:paraId="7C294123" w14:textId="77777777" w:rsidTr="00295581">
        <w:tc>
          <w:tcPr>
            <w:tcW w:w="3522" w:type="dxa"/>
          </w:tcPr>
          <w:p w14:paraId="3DE1D200" w14:textId="2DED121A" w:rsidR="00FE658B" w:rsidRDefault="00FE658B">
            <w:r>
              <w:t>Wilkes et al., 2008</w:t>
            </w:r>
          </w:p>
        </w:tc>
        <w:tc>
          <w:tcPr>
            <w:tcW w:w="730" w:type="dxa"/>
            <w:shd w:val="clear" w:color="auto" w:fill="4EA72E" w:themeFill="accent6"/>
          </w:tcPr>
          <w:p w14:paraId="1B42129C" w14:textId="7026B41C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50D09E86" w14:textId="17D877F5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6E5E48D4" w14:textId="667EB284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FFFF00"/>
          </w:tcPr>
          <w:p w14:paraId="321CD82A" w14:textId="25935ADB" w:rsidR="00FE658B" w:rsidRDefault="00861F10" w:rsidP="00700E6D">
            <w:pPr>
              <w:jc w:val="center"/>
            </w:pPr>
            <w:r>
              <w:t>U</w:t>
            </w:r>
          </w:p>
        </w:tc>
        <w:tc>
          <w:tcPr>
            <w:tcW w:w="729" w:type="dxa"/>
            <w:shd w:val="clear" w:color="auto" w:fill="4EA72E" w:themeFill="accent6"/>
          </w:tcPr>
          <w:p w14:paraId="179D935C" w14:textId="2111426D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4EA72E" w:themeFill="accent6"/>
          </w:tcPr>
          <w:p w14:paraId="132AEA92" w14:textId="2E2E1249" w:rsidR="00FE658B" w:rsidRDefault="00861F10" w:rsidP="00700E6D">
            <w:pPr>
              <w:jc w:val="center"/>
            </w:pPr>
            <w:r>
              <w:t>Y</w:t>
            </w:r>
          </w:p>
        </w:tc>
        <w:tc>
          <w:tcPr>
            <w:tcW w:w="729" w:type="dxa"/>
            <w:shd w:val="clear" w:color="auto" w:fill="EE0000"/>
          </w:tcPr>
          <w:p w14:paraId="707594B7" w14:textId="2A67B385" w:rsidR="00FE658B" w:rsidRDefault="00295581" w:rsidP="00700E6D">
            <w:pPr>
              <w:jc w:val="center"/>
            </w:pPr>
            <w:r>
              <w:t>N</w:t>
            </w:r>
          </w:p>
        </w:tc>
        <w:tc>
          <w:tcPr>
            <w:tcW w:w="724" w:type="dxa"/>
            <w:shd w:val="clear" w:color="auto" w:fill="4EA72E" w:themeFill="accent6"/>
          </w:tcPr>
          <w:p w14:paraId="69D71ABA" w14:textId="38804752" w:rsidR="00FE658B" w:rsidRDefault="00861F10" w:rsidP="00700E6D">
            <w:pPr>
              <w:jc w:val="center"/>
            </w:pPr>
            <w:r>
              <w:t>Y</w:t>
            </w:r>
          </w:p>
        </w:tc>
      </w:tr>
    </w:tbl>
    <w:p w14:paraId="6BBE57B0" w14:textId="5A8D270F" w:rsidR="00FE658B" w:rsidRDefault="0018541B" w:rsidP="00FE658B">
      <w:pPr>
        <w:spacing w:after="0" w:line="240" w:lineRule="auto"/>
      </w:pPr>
      <w:r>
        <w:t>Y – Yes; N – No; U – Unclear.</w:t>
      </w:r>
    </w:p>
    <w:p w14:paraId="41146F70" w14:textId="77777777" w:rsidR="0018541B" w:rsidRDefault="0018541B" w:rsidP="00FE658B">
      <w:pPr>
        <w:spacing w:after="0" w:line="240" w:lineRule="auto"/>
      </w:pPr>
    </w:p>
    <w:p w14:paraId="7DFDE6BD" w14:textId="7ADC2D2F" w:rsidR="00FE658B" w:rsidRDefault="00FE658B" w:rsidP="00FE658B">
      <w:pPr>
        <w:spacing w:after="0" w:line="240" w:lineRule="auto"/>
      </w:pPr>
      <w:r>
        <w:t>Signalling Questions:</w:t>
      </w:r>
    </w:p>
    <w:p w14:paraId="3063AD24" w14:textId="135AFE29" w:rsidR="00FE658B" w:rsidRDefault="00FE658B" w:rsidP="00FE658B">
      <w:pPr>
        <w:spacing w:after="0" w:line="240" w:lineRule="auto"/>
      </w:pPr>
      <w:r>
        <w:t>SQ1. Were patient’s demographic characteristics clearly described?</w:t>
      </w:r>
    </w:p>
    <w:p w14:paraId="7AF6143E" w14:textId="68961175" w:rsidR="00FE658B" w:rsidRDefault="00FE658B" w:rsidP="00FE658B">
      <w:pPr>
        <w:spacing w:after="0" w:line="240" w:lineRule="auto"/>
      </w:pPr>
      <w:r>
        <w:t>SQ2. Was the patient’s history clearly described and presented as a timeline?</w:t>
      </w:r>
    </w:p>
    <w:p w14:paraId="4D738A61" w14:textId="368D5F84" w:rsidR="00FE658B" w:rsidRDefault="00FE658B" w:rsidP="00FE658B">
      <w:pPr>
        <w:spacing w:after="0" w:line="240" w:lineRule="auto"/>
      </w:pPr>
      <w:r>
        <w:t>SQ3. Was the current clinical condition of the patient on presentation clearly described?</w:t>
      </w:r>
    </w:p>
    <w:p w14:paraId="64908ED1" w14:textId="620A0C79" w:rsidR="00FE658B" w:rsidRDefault="00FE658B" w:rsidP="00FE658B">
      <w:pPr>
        <w:spacing w:after="0" w:line="240" w:lineRule="auto"/>
      </w:pPr>
      <w:r>
        <w:t>SQ4. Were diagnostic tests or assessment methods and the results clearly described?</w:t>
      </w:r>
    </w:p>
    <w:p w14:paraId="18C3D121" w14:textId="2A24D4F2" w:rsidR="00FE658B" w:rsidRDefault="00FE658B" w:rsidP="00FE658B">
      <w:pPr>
        <w:spacing w:after="0" w:line="240" w:lineRule="auto"/>
      </w:pPr>
      <w:r>
        <w:t>SQ5. Was the intervention(s) or treatment procedure(s) clearly described?</w:t>
      </w:r>
    </w:p>
    <w:p w14:paraId="2B3A935D" w14:textId="41880124" w:rsidR="00FE658B" w:rsidRDefault="00FE658B" w:rsidP="00FE658B">
      <w:pPr>
        <w:spacing w:after="0" w:line="240" w:lineRule="auto"/>
      </w:pPr>
      <w:r>
        <w:t>SQ6. Was the post-intervention clinical condition clearly described?</w:t>
      </w:r>
    </w:p>
    <w:p w14:paraId="01342F5B" w14:textId="4295AC04" w:rsidR="00FE658B" w:rsidRDefault="00FE658B" w:rsidP="00FE658B">
      <w:pPr>
        <w:spacing w:after="0" w:line="240" w:lineRule="auto"/>
      </w:pPr>
      <w:r>
        <w:t>SQ7. Were adverse events (harms) or unanticipated events identified and described?</w:t>
      </w:r>
    </w:p>
    <w:p w14:paraId="231F3D80" w14:textId="67242474" w:rsidR="00861F10" w:rsidRDefault="00FE658B" w:rsidP="00FE658B">
      <w:pPr>
        <w:spacing w:after="0" w:line="240" w:lineRule="auto"/>
      </w:pPr>
      <w:r>
        <w:t>SQ8. Does the case report provide takeaway lessons?</w:t>
      </w:r>
    </w:p>
    <w:p w14:paraId="70976A5A" w14:textId="77777777" w:rsidR="00861F10" w:rsidRDefault="00861F10">
      <w:r>
        <w:br w:type="page"/>
      </w:r>
    </w:p>
    <w:p w14:paraId="3B37CF9A" w14:textId="77777777" w:rsidR="00FE658B" w:rsidRDefault="00FE658B" w:rsidP="00FE658B">
      <w:pPr>
        <w:spacing w:after="0" w:line="240" w:lineRule="auto"/>
      </w:pPr>
    </w:p>
    <w:p w14:paraId="055CAA5B" w14:textId="462E0718" w:rsidR="00E924E3" w:rsidRDefault="00E924E3" w:rsidP="00E924E3">
      <w:pPr>
        <w:spacing w:after="0"/>
      </w:pPr>
      <w:r>
        <w:t>Supplementary Table 2: Risk of bias assessment for case se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5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802"/>
      </w:tblGrid>
      <w:tr w:rsidR="00B66414" w14:paraId="6EFBC051" w14:textId="09B1307B" w:rsidTr="00B66414">
        <w:tc>
          <w:tcPr>
            <w:tcW w:w="1313" w:type="pct"/>
          </w:tcPr>
          <w:p w14:paraId="43961206" w14:textId="77777777" w:rsidR="00B66414" w:rsidRDefault="00B66414" w:rsidP="00B66414"/>
        </w:tc>
        <w:tc>
          <w:tcPr>
            <w:tcW w:w="362" w:type="pct"/>
          </w:tcPr>
          <w:p w14:paraId="6F3E53D5" w14:textId="39D84D22" w:rsidR="00B66414" w:rsidRDefault="00B66414" w:rsidP="00B66414">
            <w:r>
              <w:t>SQ1</w:t>
            </w:r>
          </w:p>
        </w:tc>
        <w:tc>
          <w:tcPr>
            <w:tcW w:w="362" w:type="pct"/>
          </w:tcPr>
          <w:p w14:paraId="4523028C" w14:textId="37E55686" w:rsidR="00B66414" w:rsidRDefault="00B66414" w:rsidP="00B66414">
            <w:r>
              <w:t>SQ2</w:t>
            </w:r>
          </w:p>
        </w:tc>
        <w:tc>
          <w:tcPr>
            <w:tcW w:w="362" w:type="pct"/>
          </w:tcPr>
          <w:p w14:paraId="6B258B8D" w14:textId="0E5E8D1C" w:rsidR="00B66414" w:rsidRDefault="00B66414" w:rsidP="00B66414">
            <w:r>
              <w:t>SQ3</w:t>
            </w:r>
          </w:p>
        </w:tc>
        <w:tc>
          <w:tcPr>
            <w:tcW w:w="362" w:type="pct"/>
          </w:tcPr>
          <w:p w14:paraId="1A678022" w14:textId="61F8E439" w:rsidR="00B66414" w:rsidRDefault="00B66414" w:rsidP="00B66414">
            <w:r>
              <w:t>SQ4</w:t>
            </w:r>
          </w:p>
        </w:tc>
        <w:tc>
          <w:tcPr>
            <w:tcW w:w="362" w:type="pct"/>
          </w:tcPr>
          <w:p w14:paraId="0FAB5F03" w14:textId="17DE96D8" w:rsidR="00B66414" w:rsidRDefault="00B66414" w:rsidP="00B66414">
            <w:r>
              <w:t>SQ5</w:t>
            </w:r>
          </w:p>
        </w:tc>
        <w:tc>
          <w:tcPr>
            <w:tcW w:w="362" w:type="pct"/>
          </w:tcPr>
          <w:p w14:paraId="17E47E57" w14:textId="602F921A" w:rsidR="00B66414" w:rsidRDefault="00B66414" w:rsidP="00B66414">
            <w:r>
              <w:t>SQ6</w:t>
            </w:r>
          </w:p>
        </w:tc>
        <w:tc>
          <w:tcPr>
            <w:tcW w:w="362" w:type="pct"/>
          </w:tcPr>
          <w:p w14:paraId="33CF8AA6" w14:textId="4E87BAED" w:rsidR="00B66414" w:rsidRDefault="00B66414" w:rsidP="00B66414">
            <w:r>
              <w:t>SQ7</w:t>
            </w:r>
          </w:p>
        </w:tc>
        <w:tc>
          <w:tcPr>
            <w:tcW w:w="362" w:type="pct"/>
          </w:tcPr>
          <w:p w14:paraId="3C06E13D" w14:textId="430C9526" w:rsidR="00B66414" w:rsidRDefault="00B66414" w:rsidP="00B66414">
            <w:r>
              <w:t>SQ8</w:t>
            </w:r>
          </w:p>
        </w:tc>
        <w:tc>
          <w:tcPr>
            <w:tcW w:w="362" w:type="pct"/>
          </w:tcPr>
          <w:p w14:paraId="6D9DA2F1" w14:textId="0562F053" w:rsidR="00B66414" w:rsidRDefault="00B66414" w:rsidP="00B66414">
            <w:r>
              <w:t>SQ9</w:t>
            </w:r>
          </w:p>
        </w:tc>
        <w:tc>
          <w:tcPr>
            <w:tcW w:w="433" w:type="pct"/>
          </w:tcPr>
          <w:p w14:paraId="5380E399" w14:textId="7E634B0D" w:rsidR="00B66414" w:rsidRDefault="00B66414" w:rsidP="00B66414">
            <w:r>
              <w:t>SQ10</w:t>
            </w:r>
          </w:p>
        </w:tc>
      </w:tr>
      <w:tr w:rsidR="00B66414" w14:paraId="685CF45A" w14:textId="12A83B94" w:rsidTr="002F6256">
        <w:tc>
          <w:tcPr>
            <w:tcW w:w="1313" w:type="pct"/>
          </w:tcPr>
          <w:p w14:paraId="4B0DD77D" w14:textId="6560952B" w:rsidR="00B66414" w:rsidRDefault="00B66414" w:rsidP="00B66414">
            <w:r>
              <w:t>von Falck et al., 2022</w:t>
            </w:r>
          </w:p>
        </w:tc>
        <w:tc>
          <w:tcPr>
            <w:tcW w:w="362" w:type="pct"/>
            <w:shd w:val="clear" w:color="auto" w:fill="4EA72E" w:themeFill="accent6"/>
          </w:tcPr>
          <w:p w14:paraId="6D10BE2F" w14:textId="173C2A5D" w:rsidR="00B66414" w:rsidRDefault="003340B4" w:rsidP="00295581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365D00DE" w14:textId="7A31FB23" w:rsidR="00B66414" w:rsidRDefault="003340B4" w:rsidP="00295581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28F71ECA" w14:textId="6A7C673F" w:rsidR="00B66414" w:rsidRDefault="003340B4" w:rsidP="00295581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FFFF00"/>
          </w:tcPr>
          <w:p w14:paraId="2B64F291" w14:textId="577113C5" w:rsidR="00B66414" w:rsidRDefault="00295581" w:rsidP="00295581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FFFF00"/>
          </w:tcPr>
          <w:p w14:paraId="5ABA6D94" w14:textId="281059F7" w:rsidR="00B66414" w:rsidRDefault="00295581" w:rsidP="00295581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4EA72E" w:themeFill="accent6"/>
          </w:tcPr>
          <w:p w14:paraId="5FFBDB39" w14:textId="17A41726" w:rsidR="00B66414" w:rsidRDefault="003340B4" w:rsidP="00295581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EE0000"/>
          </w:tcPr>
          <w:p w14:paraId="5C16065A" w14:textId="0D18B8B7" w:rsidR="00B66414" w:rsidRDefault="003340B4" w:rsidP="00295581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4EA72E" w:themeFill="accent6"/>
          </w:tcPr>
          <w:p w14:paraId="53FE9312" w14:textId="087308E5" w:rsidR="00B66414" w:rsidRDefault="003340B4" w:rsidP="00295581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5B024BD2" w14:textId="4028E673" w:rsidR="00B66414" w:rsidRDefault="003340B4" w:rsidP="00295581">
            <w:pPr>
              <w:jc w:val="center"/>
            </w:pPr>
            <w:r>
              <w:t>Y</w:t>
            </w:r>
          </w:p>
        </w:tc>
        <w:tc>
          <w:tcPr>
            <w:tcW w:w="433" w:type="pct"/>
            <w:shd w:val="clear" w:color="auto" w:fill="4EA72E" w:themeFill="accent6"/>
          </w:tcPr>
          <w:p w14:paraId="022393D4" w14:textId="088996B8" w:rsidR="00B66414" w:rsidRDefault="002F6256" w:rsidP="00295581">
            <w:pPr>
              <w:jc w:val="center"/>
            </w:pPr>
            <w:r>
              <w:t>Y</w:t>
            </w:r>
          </w:p>
        </w:tc>
      </w:tr>
      <w:tr w:rsidR="00B66414" w14:paraId="142708CA" w14:textId="29EAEC02" w:rsidTr="002F6256">
        <w:tc>
          <w:tcPr>
            <w:tcW w:w="1313" w:type="pct"/>
          </w:tcPr>
          <w:p w14:paraId="5117003A" w14:textId="58DB22D2" w:rsidR="00B66414" w:rsidRDefault="00B66414" w:rsidP="00B66414">
            <w:r>
              <w:t>Pu et al., 2021</w:t>
            </w:r>
          </w:p>
        </w:tc>
        <w:tc>
          <w:tcPr>
            <w:tcW w:w="362" w:type="pct"/>
            <w:shd w:val="clear" w:color="auto" w:fill="4EA72E" w:themeFill="accent6"/>
          </w:tcPr>
          <w:p w14:paraId="7A70A19C" w14:textId="23D6640C" w:rsidR="00B66414" w:rsidRDefault="00B66414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4DF4D721" w14:textId="00DD5D89" w:rsidR="00B66414" w:rsidRDefault="00B66414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44EDF7C3" w14:textId="475A0991" w:rsidR="00B66414" w:rsidRDefault="00B66414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FFFF00"/>
          </w:tcPr>
          <w:p w14:paraId="7846C775" w14:textId="642DCD60" w:rsidR="00B66414" w:rsidRDefault="00B66414" w:rsidP="00B66414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4EA72E" w:themeFill="accent6"/>
          </w:tcPr>
          <w:p w14:paraId="4E5EC89E" w14:textId="541BDA25" w:rsidR="00B66414" w:rsidRDefault="0062724E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1CEE0F0B" w14:textId="4EAEB553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73C3D204" w14:textId="36514812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3A5CC60F" w14:textId="1F6F0F44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346CC0DA" w14:textId="02A95C94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433" w:type="pct"/>
            <w:shd w:val="clear" w:color="auto" w:fill="4EA72E" w:themeFill="accent6"/>
          </w:tcPr>
          <w:p w14:paraId="4B2F378C" w14:textId="4ECF6E82" w:rsidR="00B66414" w:rsidRDefault="002F6256" w:rsidP="00B66414">
            <w:pPr>
              <w:jc w:val="center"/>
            </w:pPr>
            <w:r>
              <w:t>Y</w:t>
            </w:r>
          </w:p>
        </w:tc>
      </w:tr>
      <w:tr w:rsidR="00B66414" w14:paraId="280FB96B" w14:textId="6D72D338" w:rsidTr="002F6256">
        <w:tc>
          <w:tcPr>
            <w:tcW w:w="1313" w:type="pct"/>
          </w:tcPr>
          <w:p w14:paraId="3888F0F8" w14:textId="69D3AC47" w:rsidR="00B66414" w:rsidRDefault="00B66414" w:rsidP="00B66414">
            <w:r>
              <w:t>Guo et al., 2019</w:t>
            </w:r>
          </w:p>
        </w:tc>
        <w:tc>
          <w:tcPr>
            <w:tcW w:w="362" w:type="pct"/>
            <w:shd w:val="clear" w:color="auto" w:fill="EE0000"/>
          </w:tcPr>
          <w:p w14:paraId="78912DC9" w14:textId="0B56500B" w:rsidR="00B66414" w:rsidRDefault="0062724E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4EA72E" w:themeFill="accent6"/>
          </w:tcPr>
          <w:p w14:paraId="74967419" w14:textId="58CFA6C5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4AF0DB7E" w14:textId="313DCBAD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152146B8" w14:textId="2ABB8C35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38A2C16F" w14:textId="77FE975B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72050E1F" w14:textId="7D01708C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46FBA4B0" w14:textId="3B4799AE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3EE9BD4B" w14:textId="44DF7490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691DF19E" w14:textId="4B8795AC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433" w:type="pct"/>
            <w:shd w:val="clear" w:color="auto" w:fill="4EA72E" w:themeFill="accent6"/>
          </w:tcPr>
          <w:p w14:paraId="3CCB385A" w14:textId="06CF4A65" w:rsidR="00B66414" w:rsidRDefault="002F6256" w:rsidP="00B66414">
            <w:pPr>
              <w:jc w:val="center"/>
            </w:pPr>
            <w:r>
              <w:t>Y</w:t>
            </w:r>
          </w:p>
        </w:tc>
      </w:tr>
      <w:tr w:rsidR="00B66414" w14:paraId="524D6D91" w14:textId="5B3DBB7F" w:rsidTr="00850D8F">
        <w:tc>
          <w:tcPr>
            <w:tcW w:w="1313" w:type="pct"/>
          </w:tcPr>
          <w:p w14:paraId="7E49092C" w14:textId="6531C1D3" w:rsidR="00B66414" w:rsidRDefault="00B66414" w:rsidP="00B66414">
            <w:proofErr w:type="spellStart"/>
            <w:r>
              <w:t>Prologo</w:t>
            </w:r>
            <w:proofErr w:type="spellEnd"/>
            <w:r>
              <w:t xml:space="preserve"> et al., 2017</w:t>
            </w:r>
          </w:p>
        </w:tc>
        <w:tc>
          <w:tcPr>
            <w:tcW w:w="362" w:type="pct"/>
            <w:shd w:val="clear" w:color="auto" w:fill="4EA72E" w:themeFill="accent6"/>
          </w:tcPr>
          <w:p w14:paraId="52F1CBE1" w14:textId="1BB4B613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212749FC" w14:textId="7EB9BD1B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7B4E1AD1" w14:textId="3698BC94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FFFF00"/>
          </w:tcPr>
          <w:p w14:paraId="7E67AEB2" w14:textId="1C8758B4" w:rsidR="00B66414" w:rsidRDefault="00850D8F" w:rsidP="00B66414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FFFF00"/>
          </w:tcPr>
          <w:p w14:paraId="6AA5DCB8" w14:textId="0F62AA31" w:rsidR="00B66414" w:rsidRDefault="00850D8F" w:rsidP="00B66414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4EA72E" w:themeFill="accent6"/>
          </w:tcPr>
          <w:p w14:paraId="51A88804" w14:textId="5727C123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4976D333" w14:textId="2B29436B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6E912BE2" w14:textId="690C2255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6A4ED911" w14:textId="118DF524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433" w:type="pct"/>
            <w:shd w:val="clear" w:color="auto" w:fill="4EA72E" w:themeFill="accent6"/>
          </w:tcPr>
          <w:p w14:paraId="6DEA4A86" w14:textId="0E022CE4" w:rsidR="00B66414" w:rsidRDefault="00850D8F" w:rsidP="00B66414">
            <w:pPr>
              <w:jc w:val="center"/>
            </w:pPr>
            <w:r>
              <w:t>Y</w:t>
            </w:r>
          </w:p>
        </w:tc>
      </w:tr>
      <w:tr w:rsidR="00B66414" w14:paraId="7AD3FE00" w14:textId="5039DF5B" w:rsidTr="000E4D32">
        <w:tc>
          <w:tcPr>
            <w:tcW w:w="1313" w:type="pct"/>
          </w:tcPr>
          <w:p w14:paraId="7F71463D" w14:textId="40E59DE2" w:rsidR="00B66414" w:rsidRDefault="00B66414" w:rsidP="00B66414">
            <w:r>
              <w:t>Zhang et al., 2017</w:t>
            </w:r>
          </w:p>
        </w:tc>
        <w:tc>
          <w:tcPr>
            <w:tcW w:w="362" w:type="pct"/>
            <w:shd w:val="clear" w:color="auto" w:fill="EE0000"/>
          </w:tcPr>
          <w:p w14:paraId="37A087F3" w14:textId="1DAE249A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4EA72E" w:themeFill="accent6"/>
          </w:tcPr>
          <w:p w14:paraId="248C3D6F" w14:textId="3CBEDC8C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331DA218" w14:textId="011FADF8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FFFF00"/>
          </w:tcPr>
          <w:p w14:paraId="12E0333C" w14:textId="2B786F28" w:rsidR="00B66414" w:rsidRDefault="0062724E" w:rsidP="00B66414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FFFF00"/>
          </w:tcPr>
          <w:p w14:paraId="3E1A4755" w14:textId="464D21C8" w:rsidR="00B66414" w:rsidRDefault="0062724E" w:rsidP="00B66414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4EA72E" w:themeFill="accent6"/>
          </w:tcPr>
          <w:p w14:paraId="63798DDB" w14:textId="3761C508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4943FDB9" w14:textId="3CD097C1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50698304" w14:textId="124E1FCD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573A7675" w14:textId="295A8FDF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433" w:type="pct"/>
            <w:shd w:val="clear" w:color="auto" w:fill="EE0000"/>
          </w:tcPr>
          <w:p w14:paraId="78DF3C85" w14:textId="7823C9C0" w:rsidR="00B66414" w:rsidRDefault="0062724E" w:rsidP="00B66414">
            <w:pPr>
              <w:jc w:val="center"/>
            </w:pPr>
            <w:r>
              <w:t>N</w:t>
            </w:r>
          </w:p>
        </w:tc>
      </w:tr>
      <w:tr w:rsidR="00B66414" w14:paraId="4F14F087" w14:textId="2721A83D" w:rsidTr="000E4D32">
        <w:tc>
          <w:tcPr>
            <w:tcW w:w="1313" w:type="pct"/>
          </w:tcPr>
          <w:p w14:paraId="31C44621" w14:textId="43E6C5F6" w:rsidR="00B66414" w:rsidRDefault="00B66414" w:rsidP="00B66414">
            <w:proofErr w:type="spellStart"/>
            <w:r>
              <w:t>Moesker</w:t>
            </w:r>
            <w:proofErr w:type="spellEnd"/>
            <w:r>
              <w:t xml:space="preserve"> et al., 2014</w:t>
            </w:r>
          </w:p>
        </w:tc>
        <w:tc>
          <w:tcPr>
            <w:tcW w:w="362" w:type="pct"/>
            <w:shd w:val="clear" w:color="auto" w:fill="EE0000"/>
          </w:tcPr>
          <w:p w14:paraId="51C32AB1" w14:textId="420EFBE8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4EA72E" w:themeFill="accent6"/>
          </w:tcPr>
          <w:p w14:paraId="4749A5D0" w14:textId="2CE86442" w:rsidR="00B66414" w:rsidRDefault="004A41D2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EE0000"/>
          </w:tcPr>
          <w:p w14:paraId="6F6AEA69" w14:textId="53E2D211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EE0000"/>
          </w:tcPr>
          <w:p w14:paraId="73AFB3C7" w14:textId="3FA1A766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4EA72E" w:themeFill="accent6"/>
          </w:tcPr>
          <w:p w14:paraId="3690E03D" w14:textId="379FCA00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23A72E9F" w14:textId="0965DE88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5FB44F38" w14:textId="2416CA78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234FFFCC" w14:textId="08152298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513FF19E" w14:textId="2DDCC45D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433" w:type="pct"/>
            <w:shd w:val="clear" w:color="auto" w:fill="4EA72E" w:themeFill="accent6"/>
          </w:tcPr>
          <w:p w14:paraId="1D2522DA" w14:textId="1C552176" w:rsidR="00B66414" w:rsidRDefault="004A41D2" w:rsidP="00B66414">
            <w:pPr>
              <w:jc w:val="center"/>
            </w:pPr>
            <w:r>
              <w:t>Y</w:t>
            </w:r>
          </w:p>
        </w:tc>
      </w:tr>
      <w:tr w:rsidR="00B66414" w14:paraId="10B8416B" w14:textId="34B6C09D" w:rsidTr="000E4D32">
        <w:tc>
          <w:tcPr>
            <w:tcW w:w="1313" w:type="pct"/>
          </w:tcPr>
          <w:p w14:paraId="1ACD8EF6" w14:textId="78850DC9" w:rsidR="00B66414" w:rsidRDefault="00B66414" w:rsidP="00B66414">
            <w:r>
              <w:t>West et al., 2010</w:t>
            </w:r>
          </w:p>
        </w:tc>
        <w:tc>
          <w:tcPr>
            <w:tcW w:w="362" w:type="pct"/>
            <w:shd w:val="clear" w:color="auto" w:fill="EE0000"/>
          </w:tcPr>
          <w:p w14:paraId="5AF22305" w14:textId="06B450F2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EE0000"/>
          </w:tcPr>
          <w:p w14:paraId="1636703E" w14:textId="4E921733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4EA72E" w:themeFill="accent6"/>
          </w:tcPr>
          <w:p w14:paraId="417CA83B" w14:textId="769C91F1" w:rsidR="00B66414" w:rsidRDefault="004A41D2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FFFF00"/>
          </w:tcPr>
          <w:p w14:paraId="664EB1A1" w14:textId="6A5B0B12" w:rsidR="00B66414" w:rsidRDefault="004A41D2" w:rsidP="00B66414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FFFF00"/>
          </w:tcPr>
          <w:p w14:paraId="7401514A" w14:textId="41C49C3D" w:rsidR="00B66414" w:rsidRDefault="004A41D2" w:rsidP="00B66414">
            <w:pPr>
              <w:jc w:val="center"/>
            </w:pPr>
            <w:r>
              <w:t>U</w:t>
            </w:r>
          </w:p>
        </w:tc>
        <w:tc>
          <w:tcPr>
            <w:tcW w:w="362" w:type="pct"/>
            <w:shd w:val="clear" w:color="auto" w:fill="EE0000"/>
          </w:tcPr>
          <w:p w14:paraId="02BF955D" w14:textId="5590DDB6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EE0000"/>
          </w:tcPr>
          <w:p w14:paraId="0AD1CB28" w14:textId="31967552" w:rsidR="00B66414" w:rsidRDefault="00850D8F" w:rsidP="00B66414">
            <w:pPr>
              <w:jc w:val="center"/>
            </w:pPr>
            <w:r>
              <w:t>N</w:t>
            </w:r>
          </w:p>
        </w:tc>
        <w:tc>
          <w:tcPr>
            <w:tcW w:w="362" w:type="pct"/>
            <w:shd w:val="clear" w:color="auto" w:fill="4EA72E" w:themeFill="accent6"/>
          </w:tcPr>
          <w:p w14:paraId="2D6B841E" w14:textId="157B07C2" w:rsidR="00B66414" w:rsidRDefault="004A41D2" w:rsidP="00B66414">
            <w:pPr>
              <w:jc w:val="center"/>
            </w:pPr>
            <w:r>
              <w:t>Y</w:t>
            </w:r>
          </w:p>
        </w:tc>
        <w:tc>
          <w:tcPr>
            <w:tcW w:w="362" w:type="pct"/>
            <w:shd w:val="clear" w:color="auto" w:fill="4EA72E" w:themeFill="accent6"/>
          </w:tcPr>
          <w:p w14:paraId="62082272" w14:textId="741F9B56" w:rsidR="00B66414" w:rsidRDefault="00850D8F" w:rsidP="00B66414">
            <w:pPr>
              <w:jc w:val="center"/>
            </w:pPr>
            <w:r>
              <w:t>Y</w:t>
            </w:r>
          </w:p>
        </w:tc>
        <w:tc>
          <w:tcPr>
            <w:tcW w:w="433" w:type="pct"/>
            <w:shd w:val="clear" w:color="auto" w:fill="4EA72E" w:themeFill="accent6"/>
          </w:tcPr>
          <w:p w14:paraId="6D1E6054" w14:textId="2BE5578C" w:rsidR="00B66414" w:rsidRDefault="004A41D2" w:rsidP="00B66414">
            <w:pPr>
              <w:jc w:val="center"/>
            </w:pPr>
            <w:r>
              <w:t>Y</w:t>
            </w:r>
          </w:p>
        </w:tc>
      </w:tr>
    </w:tbl>
    <w:p w14:paraId="0286728C" w14:textId="0B999EAE" w:rsidR="00B66414" w:rsidRDefault="00816144" w:rsidP="00B66414">
      <w:r>
        <w:t>Y – Yes; N – No; U – Unclear</w:t>
      </w:r>
    </w:p>
    <w:p w14:paraId="0CA3AE01" w14:textId="75541CA0" w:rsidR="00AF1AC3" w:rsidRDefault="00816144" w:rsidP="00816144">
      <w:r>
        <w:t>Signalling Questions:</w:t>
      </w:r>
      <w:r>
        <w:br/>
        <w:t>SQ1. Were there clear criteria for inclusion in the case series?</w:t>
      </w:r>
      <w:r>
        <w:br/>
        <w:t>SQ2. Was the condition measured in a standard, reliable way for all participants included in the case series?</w:t>
      </w:r>
      <w:r>
        <w:br/>
        <w:t>SQ3. Were valid methods used for identification of the condition for all participants included in the case series?</w:t>
      </w:r>
      <w:r>
        <w:br/>
        <w:t>SQ4. Did the case series have consecutive inclusion of participants?</w:t>
      </w:r>
      <w:r>
        <w:br/>
        <w:t>SQ5. Did the case series have complete inclusion of participants?</w:t>
      </w:r>
      <w:r>
        <w:br/>
        <w:t>SQ6. Was there clear reporting of the demographics of the participants in the study?</w:t>
      </w:r>
      <w:r>
        <w:br/>
        <w:t>SQ7. Was there clear reporting of clinical information of the participants?</w:t>
      </w:r>
      <w:r>
        <w:br/>
        <w:t>SQ8. Were the outcomes or follow up results of cases clearly reported?</w:t>
      </w:r>
      <w:r>
        <w:br/>
        <w:t>SQ9. Was there clear reporting of the presenting site(s)/clinic(s) demographic information?</w:t>
      </w:r>
      <w:r>
        <w:br/>
        <w:t>SQ10. Was statistical analysis appropriate?</w:t>
      </w:r>
    </w:p>
    <w:p w14:paraId="36DB0FC6" w14:textId="77777777" w:rsidR="00AF1AC3" w:rsidRDefault="00AF1AC3">
      <w:r>
        <w:br w:type="page"/>
      </w:r>
    </w:p>
    <w:p w14:paraId="0CF8FD1E" w14:textId="7A24A51C" w:rsidR="00AF1AC3" w:rsidRDefault="00C45CFE" w:rsidP="00AF1AC3">
      <w:pPr>
        <w:spacing w:after="0"/>
      </w:pPr>
      <w:r>
        <w:lastRenderedPageBreak/>
        <w:t>Supplementary Table 3: Risk of bias assessment for randomized control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6"/>
        <w:gridCol w:w="906"/>
        <w:gridCol w:w="903"/>
        <w:gridCol w:w="903"/>
        <w:gridCol w:w="903"/>
        <w:gridCol w:w="903"/>
        <w:gridCol w:w="903"/>
        <w:gridCol w:w="1303"/>
      </w:tblGrid>
      <w:tr w:rsidR="00385C05" w14:paraId="6C7E7CFE" w14:textId="77777777" w:rsidTr="00C45CFE">
        <w:tc>
          <w:tcPr>
            <w:tcW w:w="1404" w:type="pct"/>
          </w:tcPr>
          <w:p w14:paraId="471327BD" w14:textId="77777777" w:rsidR="00385C05" w:rsidRDefault="00385C05" w:rsidP="00AC7A8C"/>
        </w:tc>
        <w:tc>
          <w:tcPr>
            <w:tcW w:w="484" w:type="pct"/>
          </w:tcPr>
          <w:p w14:paraId="44E84E35" w14:textId="575352FA" w:rsidR="00385C05" w:rsidRDefault="00385C05" w:rsidP="00AC7A8C">
            <w:pPr>
              <w:jc w:val="center"/>
            </w:pPr>
            <w:r>
              <w:t>D1</w:t>
            </w:r>
          </w:p>
        </w:tc>
        <w:tc>
          <w:tcPr>
            <w:tcW w:w="483" w:type="pct"/>
          </w:tcPr>
          <w:p w14:paraId="326AF030" w14:textId="495E0BC0" w:rsidR="00385C05" w:rsidRDefault="00385C05" w:rsidP="00AC7A8C">
            <w:pPr>
              <w:jc w:val="center"/>
            </w:pPr>
            <w:r>
              <w:t>DS</w:t>
            </w:r>
          </w:p>
        </w:tc>
        <w:tc>
          <w:tcPr>
            <w:tcW w:w="483" w:type="pct"/>
          </w:tcPr>
          <w:p w14:paraId="1F0D2B36" w14:textId="375E2980" w:rsidR="00385C05" w:rsidRDefault="00385C05" w:rsidP="00AC7A8C">
            <w:pPr>
              <w:jc w:val="center"/>
            </w:pPr>
            <w:r>
              <w:t>D2</w:t>
            </w:r>
          </w:p>
        </w:tc>
        <w:tc>
          <w:tcPr>
            <w:tcW w:w="483" w:type="pct"/>
          </w:tcPr>
          <w:p w14:paraId="573F75EE" w14:textId="3C801BD6" w:rsidR="00385C05" w:rsidRDefault="00385C05" w:rsidP="00AC7A8C">
            <w:pPr>
              <w:jc w:val="center"/>
            </w:pPr>
            <w:r>
              <w:t>D3</w:t>
            </w:r>
          </w:p>
        </w:tc>
        <w:tc>
          <w:tcPr>
            <w:tcW w:w="483" w:type="pct"/>
          </w:tcPr>
          <w:p w14:paraId="389C17F5" w14:textId="3B6D4273" w:rsidR="00385C05" w:rsidRDefault="00385C05" w:rsidP="00AC7A8C">
            <w:pPr>
              <w:jc w:val="center"/>
            </w:pPr>
            <w:r>
              <w:t>D4</w:t>
            </w:r>
          </w:p>
        </w:tc>
        <w:tc>
          <w:tcPr>
            <w:tcW w:w="483" w:type="pct"/>
          </w:tcPr>
          <w:p w14:paraId="574FEC71" w14:textId="4F32F4D7" w:rsidR="00385C05" w:rsidRDefault="00385C05" w:rsidP="00AC7A8C">
            <w:pPr>
              <w:jc w:val="center"/>
            </w:pPr>
            <w:r>
              <w:t>D5</w:t>
            </w:r>
          </w:p>
        </w:tc>
        <w:tc>
          <w:tcPr>
            <w:tcW w:w="698" w:type="pct"/>
          </w:tcPr>
          <w:p w14:paraId="302E8E1B" w14:textId="505804B3" w:rsidR="00385C05" w:rsidRDefault="00385C05" w:rsidP="00AC7A8C">
            <w:pPr>
              <w:jc w:val="center"/>
            </w:pPr>
            <w:r>
              <w:t>Overall</w:t>
            </w:r>
          </w:p>
        </w:tc>
      </w:tr>
      <w:tr w:rsidR="00385C05" w14:paraId="011CDBB4" w14:textId="77777777" w:rsidTr="00C45CFE">
        <w:tc>
          <w:tcPr>
            <w:tcW w:w="1404" w:type="pct"/>
          </w:tcPr>
          <w:p w14:paraId="4B8E0339" w14:textId="3C0E33A1" w:rsidR="00385C05" w:rsidRDefault="00385C05" w:rsidP="00AC7A8C">
            <w:r>
              <w:t>Ilfeld et al., 2023</w:t>
            </w:r>
          </w:p>
        </w:tc>
        <w:tc>
          <w:tcPr>
            <w:tcW w:w="484" w:type="pct"/>
            <w:shd w:val="clear" w:color="auto" w:fill="4EA72E" w:themeFill="accent6"/>
          </w:tcPr>
          <w:p w14:paraId="221E9194" w14:textId="38FAE006" w:rsidR="00385C05" w:rsidRDefault="00385C05" w:rsidP="00AC7A8C">
            <w:pPr>
              <w:jc w:val="center"/>
            </w:pPr>
            <w:r>
              <w:t>L</w:t>
            </w:r>
          </w:p>
        </w:tc>
        <w:tc>
          <w:tcPr>
            <w:tcW w:w="483" w:type="pct"/>
            <w:shd w:val="clear" w:color="auto" w:fill="4EA72E" w:themeFill="accent6"/>
          </w:tcPr>
          <w:p w14:paraId="025ED908" w14:textId="1081127B" w:rsidR="00385C05" w:rsidRDefault="007104C1" w:rsidP="00AC7A8C">
            <w:pPr>
              <w:jc w:val="center"/>
            </w:pPr>
            <w:r>
              <w:t>L</w:t>
            </w:r>
          </w:p>
        </w:tc>
        <w:tc>
          <w:tcPr>
            <w:tcW w:w="483" w:type="pct"/>
            <w:shd w:val="clear" w:color="auto" w:fill="4EA72E" w:themeFill="accent6"/>
          </w:tcPr>
          <w:p w14:paraId="09C39583" w14:textId="1342934C" w:rsidR="00385C05" w:rsidRDefault="0049225F" w:rsidP="00AC7A8C">
            <w:pPr>
              <w:jc w:val="center"/>
            </w:pPr>
            <w:r>
              <w:t>L</w:t>
            </w:r>
          </w:p>
        </w:tc>
        <w:tc>
          <w:tcPr>
            <w:tcW w:w="483" w:type="pct"/>
            <w:shd w:val="clear" w:color="auto" w:fill="4EA72E" w:themeFill="accent6"/>
          </w:tcPr>
          <w:p w14:paraId="2F4B85A7" w14:textId="01834C99" w:rsidR="00385C05" w:rsidRDefault="001B380E" w:rsidP="00AC7A8C">
            <w:pPr>
              <w:jc w:val="center"/>
            </w:pPr>
            <w:r>
              <w:t>L</w:t>
            </w:r>
          </w:p>
        </w:tc>
        <w:tc>
          <w:tcPr>
            <w:tcW w:w="483" w:type="pct"/>
            <w:shd w:val="clear" w:color="auto" w:fill="4EA72E" w:themeFill="accent6"/>
          </w:tcPr>
          <w:p w14:paraId="7F5320F2" w14:textId="5FDE6265" w:rsidR="00385C05" w:rsidRDefault="001B380E" w:rsidP="00AC7A8C">
            <w:pPr>
              <w:jc w:val="center"/>
            </w:pPr>
            <w:r>
              <w:t>L</w:t>
            </w:r>
          </w:p>
        </w:tc>
        <w:tc>
          <w:tcPr>
            <w:tcW w:w="483" w:type="pct"/>
            <w:shd w:val="clear" w:color="auto" w:fill="FFFF00"/>
          </w:tcPr>
          <w:p w14:paraId="3323D67B" w14:textId="7344FB6D" w:rsidR="00385C05" w:rsidRDefault="00940AF6" w:rsidP="00AC7A8C">
            <w:pPr>
              <w:jc w:val="center"/>
            </w:pPr>
            <w:r>
              <w:t>S</w:t>
            </w:r>
          </w:p>
        </w:tc>
        <w:tc>
          <w:tcPr>
            <w:tcW w:w="698" w:type="pct"/>
            <w:shd w:val="clear" w:color="auto" w:fill="FFFF00"/>
          </w:tcPr>
          <w:p w14:paraId="00E7FC30" w14:textId="7E7171B0" w:rsidR="00385C05" w:rsidRDefault="00940AF6" w:rsidP="00AC7A8C">
            <w:pPr>
              <w:jc w:val="center"/>
            </w:pPr>
            <w:r>
              <w:t>S</w:t>
            </w:r>
          </w:p>
        </w:tc>
      </w:tr>
    </w:tbl>
    <w:p w14:paraId="21B15F6F" w14:textId="77777777" w:rsidR="00C45CFE" w:rsidRDefault="00C45CFE" w:rsidP="00C45CFE">
      <w:pPr>
        <w:spacing w:after="0" w:line="240" w:lineRule="auto"/>
      </w:pPr>
      <w:r>
        <w:t>H – High concern; L – Low concern; S – Some concern.</w:t>
      </w:r>
    </w:p>
    <w:p w14:paraId="2CA6E218" w14:textId="77777777" w:rsidR="00C45CFE" w:rsidRDefault="00C45CFE" w:rsidP="00C45CFE">
      <w:pPr>
        <w:spacing w:after="0" w:line="240" w:lineRule="auto"/>
      </w:pPr>
    </w:p>
    <w:p w14:paraId="193C721C" w14:textId="77777777" w:rsidR="00C45CFE" w:rsidRDefault="00C45CFE" w:rsidP="00C45CFE">
      <w:pPr>
        <w:spacing w:after="0" w:line="240" w:lineRule="auto"/>
      </w:pPr>
      <w:r>
        <w:t>Domains:</w:t>
      </w:r>
    </w:p>
    <w:p w14:paraId="3EF26946" w14:textId="77777777" w:rsidR="00C45CFE" w:rsidRDefault="00C45CFE" w:rsidP="00C45CFE">
      <w:pPr>
        <w:spacing w:after="0" w:line="240" w:lineRule="auto"/>
      </w:pPr>
      <w:r w:rsidRPr="00AF1AC3">
        <w:t>D1: Risk of bias arising from the randomization process</w:t>
      </w:r>
    </w:p>
    <w:p w14:paraId="74BD78BF" w14:textId="77777777" w:rsidR="00C45CFE" w:rsidRDefault="00C45CFE" w:rsidP="00C45CFE">
      <w:pPr>
        <w:spacing w:after="0" w:line="240" w:lineRule="auto"/>
      </w:pPr>
      <w:r>
        <w:t xml:space="preserve">DS: </w:t>
      </w:r>
      <w:r w:rsidRPr="00385C05">
        <w:t>Risk of bias arising from period and carryover effects</w:t>
      </w:r>
    </w:p>
    <w:p w14:paraId="23CE1AD2" w14:textId="77777777" w:rsidR="00C45CFE" w:rsidRDefault="00C45CFE" w:rsidP="00C45CFE">
      <w:pPr>
        <w:spacing w:after="0" w:line="240" w:lineRule="auto"/>
      </w:pPr>
      <w:r w:rsidRPr="00AF1AC3">
        <w:t>D2: Risk of bias due to deviations from the intended interventions</w:t>
      </w:r>
    </w:p>
    <w:p w14:paraId="34E79F44" w14:textId="77777777" w:rsidR="00C45CFE" w:rsidRDefault="00C45CFE" w:rsidP="00C45CFE">
      <w:pPr>
        <w:spacing w:after="0" w:line="240" w:lineRule="auto"/>
      </w:pPr>
      <w:r>
        <w:t>D</w:t>
      </w:r>
      <w:r w:rsidRPr="00AF1AC3">
        <w:t>3: Missing outcome data</w:t>
      </w:r>
    </w:p>
    <w:p w14:paraId="34D5B74A" w14:textId="77777777" w:rsidR="00C45CFE" w:rsidRDefault="00C45CFE" w:rsidP="00C45CFE">
      <w:pPr>
        <w:spacing w:after="0" w:line="240" w:lineRule="auto"/>
      </w:pPr>
      <w:r w:rsidRPr="00AF1AC3">
        <w:t>D4: Risk of bias in measurement of the outcome</w:t>
      </w:r>
    </w:p>
    <w:p w14:paraId="05E56595" w14:textId="77777777" w:rsidR="00C45CFE" w:rsidRDefault="00C45CFE" w:rsidP="00C45CFE">
      <w:pPr>
        <w:spacing w:after="0" w:line="240" w:lineRule="auto"/>
      </w:pPr>
      <w:r w:rsidRPr="00AF1AC3">
        <w:t>D5: Risk of bias in selection of the reported result</w:t>
      </w:r>
    </w:p>
    <w:p w14:paraId="6834E011" w14:textId="77777777" w:rsidR="00AF1AC3" w:rsidRDefault="00AF1AC3" w:rsidP="00AF1AC3">
      <w:pPr>
        <w:spacing w:after="0" w:line="240" w:lineRule="auto"/>
      </w:pPr>
    </w:p>
    <w:p w14:paraId="3CF09A16" w14:textId="77777777" w:rsidR="00816144" w:rsidRDefault="00816144" w:rsidP="00816144"/>
    <w:sectPr w:rsidR="008161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58B"/>
    <w:rsid w:val="00086AC3"/>
    <w:rsid w:val="000A63C9"/>
    <w:rsid w:val="000E4D32"/>
    <w:rsid w:val="001144E2"/>
    <w:rsid w:val="001715F2"/>
    <w:rsid w:val="0018541B"/>
    <w:rsid w:val="001B380E"/>
    <w:rsid w:val="001E1653"/>
    <w:rsid w:val="00295581"/>
    <w:rsid w:val="002F6256"/>
    <w:rsid w:val="0031000F"/>
    <w:rsid w:val="003340B4"/>
    <w:rsid w:val="00385C05"/>
    <w:rsid w:val="0049225F"/>
    <w:rsid w:val="004A41D2"/>
    <w:rsid w:val="005001EA"/>
    <w:rsid w:val="005142EF"/>
    <w:rsid w:val="005E4979"/>
    <w:rsid w:val="0062724E"/>
    <w:rsid w:val="00632558"/>
    <w:rsid w:val="00654E6D"/>
    <w:rsid w:val="00657203"/>
    <w:rsid w:val="00700E6D"/>
    <w:rsid w:val="007104C1"/>
    <w:rsid w:val="007233BB"/>
    <w:rsid w:val="007C2781"/>
    <w:rsid w:val="00816144"/>
    <w:rsid w:val="00846A38"/>
    <w:rsid w:val="00850D8F"/>
    <w:rsid w:val="00861F10"/>
    <w:rsid w:val="00940AF6"/>
    <w:rsid w:val="00976B7B"/>
    <w:rsid w:val="009A37BC"/>
    <w:rsid w:val="00A43FD1"/>
    <w:rsid w:val="00AF1AC3"/>
    <w:rsid w:val="00B66414"/>
    <w:rsid w:val="00BA7562"/>
    <w:rsid w:val="00BE5AEB"/>
    <w:rsid w:val="00C45CFE"/>
    <w:rsid w:val="00D40AAD"/>
    <w:rsid w:val="00E5281B"/>
    <w:rsid w:val="00E924E3"/>
    <w:rsid w:val="00F55B58"/>
    <w:rsid w:val="00F804B7"/>
    <w:rsid w:val="00FE6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7AA0C"/>
  <w15:chartTrackingRefBased/>
  <w15:docId w15:val="{0E790B1A-E97A-DE47-B135-6906A37D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5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5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5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5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5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5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5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5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5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5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5C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89</Words>
  <Characters>2316</Characters>
  <Application>Microsoft Office Word</Application>
  <DocSecurity>0</DocSecurity>
  <Lines>262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rray</dc:creator>
  <cp:keywords/>
  <dc:description/>
  <cp:lastModifiedBy>Kevin Murray</cp:lastModifiedBy>
  <cp:revision>13</cp:revision>
  <dcterms:created xsi:type="dcterms:W3CDTF">2025-10-24T18:06:00Z</dcterms:created>
  <dcterms:modified xsi:type="dcterms:W3CDTF">2026-01-31T20:41:00Z</dcterms:modified>
</cp:coreProperties>
</file>